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EA2" w:rsidRDefault="006E2EA2" w:rsidP="00045D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le S1</w:t>
      </w:r>
    </w:p>
    <w:p w:rsidR="00045DB7" w:rsidRPr="00ED3FA7" w:rsidRDefault="006E2EA2" w:rsidP="00045DB7">
      <w:r>
        <w:rPr>
          <w:rFonts w:ascii="Times New Roman" w:hAnsi="Times New Roman" w:cs="Times New Roman"/>
          <w:b/>
        </w:rPr>
        <w:t>Supporting information to:</w:t>
      </w:r>
    </w:p>
    <w:p w:rsidR="00045DB7" w:rsidRPr="006E2EA2" w:rsidRDefault="00045DB7" w:rsidP="00045DB7">
      <w:pPr>
        <w:rPr>
          <w:rFonts w:ascii="Times New Roman" w:eastAsia="Calibri" w:hAnsi="Times New Roman" w:cs="Times New Roman"/>
        </w:rPr>
      </w:pPr>
      <w:r w:rsidRPr="006E2EA2">
        <w:rPr>
          <w:rFonts w:ascii="Times New Roman" w:eastAsia="Calibri" w:hAnsi="Times New Roman" w:cs="Times New Roman"/>
        </w:rPr>
        <w:t>Conditional responses of benthic communities to interference from an intertidal bivalve</w:t>
      </w:r>
    </w:p>
    <w:p w:rsidR="00045DB7" w:rsidRPr="006E2EA2" w:rsidRDefault="00045DB7" w:rsidP="00045DB7">
      <w:pPr>
        <w:rPr>
          <w:rFonts w:ascii="Times New Roman" w:eastAsia="Calibri" w:hAnsi="Times New Roman" w:cs="Times New Roman"/>
          <w:vertAlign w:val="superscript"/>
        </w:rPr>
      </w:pPr>
      <w:r w:rsidRPr="001848A8">
        <w:rPr>
          <w:rFonts w:ascii="Times New Roman" w:eastAsia="Calibri" w:hAnsi="Times New Roman" w:cs="Times New Roman"/>
        </w:rPr>
        <w:t>Van Colen C., Thrush S.F., Vincx M., Ysebaert T.</w:t>
      </w:r>
    </w:p>
    <w:p w:rsidR="00045DB7" w:rsidRDefault="00045DB7" w:rsidP="00045DB7">
      <w:pPr>
        <w:rPr>
          <w:rFonts w:ascii="Times New Roman" w:hAnsi="Times New Roman" w:cs="Times New Roman"/>
          <w:b/>
        </w:rPr>
      </w:pPr>
      <w:r w:rsidRPr="001049BF">
        <w:rPr>
          <w:rFonts w:ascii="Times New Roman" w:hAnsi="Times New Roman" w:cs="Times New Roman"/>
          <w:b/>
        </w:rPr>
        <w:t>Figure S1</w:t>
      </w:r>
    </w:p>
    <w:p w:rsidR="00045DB7" w:rsidRPr="001049BF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jc w:val="center"/>
        <w:rPr>
          <w:rFonts w:ascii="Times New Roman" w:hAnsi="Times New Roman" w:cs="Times New Roman"/>
        </w:rPr>
      </w:pPr>
      <w:r w:rsidRPr="001049BF">
        <w:rPr>
          <w:noProof/>
          <w:lang w:val="nl-BE" w:eastAsia="nl-BE"/>
        </w:rPr>
        <w:drawing>
          <wp:inline distT="0" distB="0" distL="0" distR="0">
            <wp:extent cx="5760720" cy="58755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875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Pr="001049BF" w:rsidRDefault="00045DB7" w:rsidP="00045DB7">
      <w:pPr>
        <w:rPr>
          <w:rFonts w:ascii="Times New Roman" w:hAnsi="Times New Roman" w:cs="Times New Roman"/>
          <w:b/>
        </w:rPr>
      </w:pPr>
      <w:r w:rsidRPr="001049BF">
        <w:rPr>
          <w:rFonts w:ascii="Times New Roman" w:hAnsi="Times New Roman" w:cs="Times New Roman"/>
          <w:b/>
        </w:rPr>
        <w:lastRenderedPageBreak/>
        <w:t>Table S1</w:t>
      </w:r>
    </w:p>
    <w:tbl>
      <w:tblPr>
        <w:tblW w:w="924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40"/>
        <w:gridCol w:w="1000"/>
        <w:gridCol w:w="1440"/>
        <w:gridCol w:w="1440"/>
        <w:gridCol w:w="1220"/>
        <w:gridCol w:w="1000"/>
        <w:gridCol w:w="1000"/>
      </w:tblGrid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Facto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d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seudo-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(perm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(MC)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6E2EA2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</w:pPr>
            <w:r w:rsidRPr="006E2EA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  <w:t>RPDZ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te (Si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9.35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9.357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9.36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4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ial (Tr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9.45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9.45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2.82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9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ocation (Lo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.39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.395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2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7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48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ixtr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3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37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2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4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162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7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71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1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1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775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.05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.05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.01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7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704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85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85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6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8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634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6.39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.51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91.61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6E2EA2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</w:pPr>
            <w:r w:rsidRPr="006E2EA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  <w:t>Median grain siz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te (Si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6950.0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6950.0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265.60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ial (Tr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618.2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618.2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5.96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ocation (Lo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1.67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1.67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2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6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477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ixtr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7.36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7.36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.94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8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77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2.44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2.445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9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0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888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2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2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8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813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.28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.283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5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83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8242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080.0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4.999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9800.0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6E2EA2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</w:pPr>
            <w:r w:rsidRPr="006E2EA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  <w:t>Water conten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te (Si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9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9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16.37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ial (Tr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.21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1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193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ocation (Lo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89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5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566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ixtr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3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.36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4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460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9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4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462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2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260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7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8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787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2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2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6E2EA2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</w:pPr>
            <w:r w:rsidRPr="006E2EA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  <w:t>CP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te (Si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23.3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23.3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2.13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ial (Tr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36.44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36.44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3.35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ocation (Lo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9.47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9.47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.93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7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719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ixtr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6.77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6.77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.65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3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413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0.43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0.43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.02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9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920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4.09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4.09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6.37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1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170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.42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.429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4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2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159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lastRenderedPageBreak/>
              <w:t>R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41.1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0.046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64.1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6E2EA2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</w:pPr>
            <w:r w:rsidRPr="006E2EA2">
              <w:rPr>
                <w:rFonts w:ascii="Calibri" w:eastAsia="Times New Roman" w:hAnsi="Calibri" w:cs="Times New Roman"/>
                <w:b/>
                <w:i/>
                <w:iCs/>
                <w:color w:val="000000"/>
                <w:lang w:val="nl-BE" w:eastAsia="nl-BE"/>
              </w:rPr>
              <w:t>Community structur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te (Si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2398.0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2398.0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9.25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ial (Tr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507.6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507.6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4.07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0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21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Location (Lo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43.93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43.93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3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2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895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sixtr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288.1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288.10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.65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1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962297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nl-BE" w:eastAsia="nl-BE"/>
              </w:rPr>
            </w:pPr>
            <w:r w:rsidRPr="0043063F">
              <w:rPr>
                <w:rFonts w:ascii="Calibri" w:eastAsia="Times New Roman" w:hAnsi="Calibri" w:cs="Times New Roman"/>
                <w:b/>
                <w:color w:val="000000"/>
                <w:lang w:val="nl-BE" w:eastAsia="nl-BE"/>
              </w:rPr>
              <w:t>0.0249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0.53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40.53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6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7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679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49.7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49.71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0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87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8437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xtrxlo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96.36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596.36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9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6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260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Re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20657.0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860.72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</w:t>
            </w:r>
          </w:p>
        </w:tc>
      </w:tr>
      <w:tr w:rsidR="00045DB7" w:rsidRPr="00BF144F" w:rsidTr="006E2EA2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70481.00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BF144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 xml:space="preserve">      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045DB7" w:rsidRPr="00BF144F" w:rsidRDefault="00045DB7" w:rsidP="006E2E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</w:tr>
    </w:tbl>
    <w:p w:rsidR="00045DB7" w:rsidRPr="00EF16E6" w:rsidRDefault="00045DB7" w:rsidP="00045DB7">
      <w:pPr>
        <w:rPr>
          <w:rFonts w:ascii="Times New Roman" w:hAnsi="Times New Roman" w:cs="Times New Roman"/>
        </w:rPr>
      </w:pPr>
    </w:p>
    <w:p w:rsidR="00045DB7" w:rsidRPr="00EF16E6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  <w:r w:rsidRPr="001049BF">
        <w:rPr>
          <w:rFonts w:ascii="Times New Roman" w:hAnsi="Times New Roman" w:cs="Times New Roman"/>
          <w:b/>
        </w:rPr>
        <w:lastRenderedPageBreak/>
        <w:t>Table S2</w:t>
      </w:r>
    </w:p>
    <w:p w:rsidR="00D3707F" w:rsidRDefault="00D3707F" w:rsidP="00045DB7">
      <w:pPr>
        <w:rPr>
          <w:rFonts w:ascii="Times New Roman" w:hAnsi="Times New Roman" w:cs="Times New Roman"/>
          <w:b/>
        </w:rPr>
      </w:pPr>
    </w:p>
    <w:tbl>
      <w:tblPr>
        <w:tblW w:w="716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340"/>
        <w:gridCol w:w="1100"/>
        <w:gridCol w:w="1000"/>
        <w:gridCol w:w="1720"/>
      </w:tblGrid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D3707F" w:rsidRPr="00D3707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D3707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eatment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D3707F" w:rsidRPr="00D3707F" w:rsidRDefault="00D3707F" w:rsidP="008D3B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D3707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ial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D3707F" w:rsidRPr="00D3707F" w:rsidRDefault="00D3707F" w:rsidP="008D3B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D3707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eatment x Trial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ater content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7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2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066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P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46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0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16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dian grain siz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&lt;0.0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25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eastAsia="nl-BE"/>
              </w:rPr>
              <w:t>Number of species - total bentho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554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mpsons' index - total bentho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5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4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233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elou's index - total bentho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3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00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undance - total bentho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&lt;0.0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&lt;0.0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077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umber of species - LDSDF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6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4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611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mpsons' index - LDSDF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4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48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elou's index - LDSDF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7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12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undance - LDSDF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&lt;0.0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&lt;0.0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44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Aphelochaeta marioni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30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Pygospio elegan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&lt;0.0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707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Oligochaeta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5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74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Hetermastus filiformis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6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79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492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Macoma balthica (recruits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BE" w:eastAsia="nl-BE"/>
              </w:rPr>
              <w:t>0.0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3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063</w:t>
            </w:r>
          </w:p>
        </w:tc>
      </w:tr>
    </w:tbl>
    <w:p w:rsidR="00D3707F" w:rsidRDefault="00D3707F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</w:p>
    <w:p w:rsidR="00D3707F" w:rsidRDefault="00D3707F" w:rsidP="00045DB7">
      <w:pPr>
        <w:rPr>
          <w:rFonts w:ascii="Times New Roman" w:hAnsi="Times New Roman" w:cs="Times New Roman"/>
          <w:b/>
        </w:rPr>
      </w:pPr>
    </w:p>
    <w:p w:rsidR="00045DB7" w:rsidRDefault="00045DB7" w:rsidP="00045DB7">
      <w:pPr>
        <w:rPr>
          <w:rFonts w:ascii="Times New Roman" w:hAnsi="Times New Roman" w:cs="Times New Roman"/>
          <w:b/>
        </w:rPr>
      </w:pPr>
      <w:r w:rsidRPr="001049BF">
        <w:rPr>
          <w:rFonts w:ascii="Times New Roman" w:hAnsi="Times New Roman" w:cs="Times New Roman"/>
          <w:b/>
        </w:rPr>
        <w:lastRenderedPageBreak/>
        <w:t>Table S3</w:t>
      </w:r>
    </w:p>
    <w:p w:rsidR="00D3707F" w:rsidRDefault="00D3707F" w:rsidP="00045DB7">
      <w:pPr>
        <w:rPr>
          <w:rFonts w:ascii="Times New Roman" w:hAnsi="Times New Roman" w:cs="Times New Roman"/>
          <w:b/>
        </w:rPr>
      </w:pPr>
    </w:p>
    <w:tbl>
      <w:tblPr>
        <w:tblW w:w="706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340"/>
        <w:gridCol w:w="1120"/>
        <w:gridCol w:w="900"/>
        <w:gridCol w:w="1700"/>
      </w:tblGrid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eatme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ial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Treatment x Trial</w:t>
            </w:r>
          </w:p>
        </w:tc>
      </w:tr>
      <w:tr w:rsidR="00D3707F" w:rsidRPr="001049BF" w:rsidTr="008D3B33">
        <w:trPr>
          <w:trHeight w:val="34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Water content</w:t>
            </w:r>
            <w:r w:rsidRPr="001049BF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20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36</w:t>
            </w:r>
          </w:p>
        </w:tc>
      </w:tr>
      <w:tr w:rsidR="00D3707F" w:rsidRPr="001049BF" w:rsidTr="008D3B33">
        <w:trPr>
          <w:trHeight w:val="34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CPE</w:t>
            </w:r>
            <w:r w:rsidRPr="001049BF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4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85</w:t>
            </w:r>
          </w:p>
        </w:tc>
      </w:tr>
      <w:tr w:rsidR="00D3707F" w:rsidRPr="001049BF" w:rsidTr="008D3B33">
        <w:trPr>
          <w:trHeight w:val="34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Median grain size</w:t>
            </w:r>
            <w:r w:rsidRPr="001049BF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1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595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eastAsia="nl-BE"/>
              </w:rPr>
              <w:t>Number of species - total bentho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5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75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32</w:t>
            </w:r>
          </w:p>
        </w:tc>
      </w:tr>
      <w:tr w:rsidR="00D3707F" w:rsidRPr="001049BF" w:rsidTr="008D3B33">
        <w:trPr>
          <w:trHeight w:val="34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mpsons' index - total benthos</w:t>
            </w:r>
            <w:r w:rsidRPr="001049BF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3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6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750</w:t>
            </w:r>
          </w:p>
        </w:tc>
      </w:tr>
      <w:tr w:rsidR="00D3707F" w:rsidRPr="001049BF" w:rsidTr="008D3B33">
        <w:trPr>
          <w:trHeight w:val="34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elou's index - total benthos</w:t>
            </w:r>
            <w:r w:rsidRPr="001049BF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73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439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undance - total bentho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58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3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390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Number of species - LDSDF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3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74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746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Simpsons' index - LDSD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6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0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938</w:t>
            </w:r>
          </w:p>
        </w:tc>
      </w:tr>
      <w:tr w:rsidR="00D3707F" w:rsidRPr="001049BF" w:rsidTr="008D3B33">
        <w:trPr>
          <w:trHeight w:val="34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Pielou's index - LDSDF</w:t>
            </w:r>
            <w:r w:rsidRPr="001049BF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2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098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0.138</w:t>
            </w:r>
          </w:p>
        </w:tc>
      </w:tr>
      <w:tr w:rsidR="00D3707F" w:rsidRPr="001049BF" w:rsidTr="008D3B33">
        <w:trPr>
          <w:trHeight w:val="345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color w:val="000000"/>
                <w:lang w:val="nl-BE" w:eastAsia="nl-BE"/>
              </w:rPr>
              <w:t>Abundance - LDSDF</w:t>
            </w:r>
            <w:r w:rsidRPr="001049BF">
              <w:rPr>
                <w:rFonts w:ascii="Calibri" w:eastAsia="Times New Roman" w:hAnsi="Calibri" w:cs="Times New Roman"/>
                <w:color w:val="000000"/>
                <w:vertAlign w:val="superscript"/>
                <w:lang w:val="nl-BE" w:eastAsia="nl-BE"/>
              </w:rPr>
              <w:t>p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6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5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559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Hydrobia ulva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4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438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Scoloplos armiger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514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Pygospio elegan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4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0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75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Urothoe poseidonis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87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34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347</w:t>
            </w:r>
          </w:p>
        </w:tc>
      </w:tr>
      <w:tr w:rsidR="00D3707F" w:rsidRPr="001049BF" w:rsidTr="008D3B33">
        <w:trPr>
          <w:trHeight w:val="300"/>
          <w:jc w:val="center"/>
        </w:trPr>
        <w:tc>
          <w:tcPr>
            <w:tcW w:w="334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i/>
                <w:iCs/>
                <w:color w:val="000000"/>
                <w:lang w:val="nl-BE" w:eastAsia="nl-BE"/>
              </w:rPr>
              <w:t>Cerastoderma edule (recruits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9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</w:pPr>
            <w:r w:rsidRPr="001049BF">
              <w:rPr>
                <w:rFonts w:ascii="Calibri" w:eastAsia="Times New Roman" w:hAnsi="Calibri" w:cs="Times New Roman"/>
                <w:b/>
                <w:bCs/>
                <w:color w:val="000000"/>
                <w:lang w:val="nl-BE" w:eastAsia="nl-BE"/>
              </w:rPr>
              <w:t>0.03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D3707F" w:rsidRPr="001049BF" w:rsidRDefault="00D3707F" w:rsidP="008D3B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</w:pPr>
            <w:r w:rsidRPr="001049BF">
              <w:rPr>
                <w:rFonts w:ascii="Arial" w:eastAsia="Times New Roman" w:hAnsi="Arial" w:cs="Arial"/>
                <w:color w:val="000000"/>
                <w:sz w:val="20"/>
                <w:szCs w:val="20"/>
                <w:lang w:val="nl-BE" w:eastAsia="nl-BE"/>
              </w:rPr>
              <w:t>0.124</w:t>
            </w:r>
          </w:p>
        </w:tc>
      </w:tr>
    </w:tbl>
    <w:p w:rsidR="00D3707F" w:rsidRDefault="00D3707F" w:rsidP="00045DB7">
      <w:pPr>
        <w:rPr>
          <w:rFonts w:ascii="Times New Roman" w:hAnsi="Times New Roman" w:cs="Times New Roman"/>
          <w:b/>
        </w:rPr>
      </w:pPr>
    </w:p>
    <w:p w:rsidR="00D3707F" w:rsidRPr="001049BF" w:rsidRDefault="00D3707F" w:rsidP="00045DB7">
      <w:pPr>
        <w:rPr>
          <w:rFonts w:ascii="Times New Roman" w:hAnsi="Times New Roman" w:cs="Times New Roman"/>
          <w:b/>
        </w:rPr>
      </w:pPr>
    </w:p>
    <w:p w:rsidR="00045DB7" w:rsidRPr="00EF16E6" w:rsidRDefault="00045DB7" w:rsidP="00045DB7">
      <w:pPr>
        <w:rPr>
          <w:rFonts w:ascii="Times New Roman" w:hAnsi="Times New Roman" w:cs="Times New Roman"/>
        </w:rPr>
      </w:pPr>
    </w:p>
    <w:p w:rsidR="00045DB7" w:rsidRPr="00EF16E6" w:rsidRDefault="00045DB7" w:rsidP="00045DB7">
      <w:pPr>
        <w:rPr>
          <w:rFonts w:ascii="Times New Roman" w:eastAsia="Calibri" w:hAnsi="Times New Roman" w:cs="Times New Roman"/>
        </w:rPr>
      </w:pPr>
    </w:p>
    <w:p w:rsidR="00045DB7" w:rsidRPr="00EF16E6" w:rsidRDefault="00045DB7" w:rsidP="00045DB7"/>
    <w:p w:rsidR="004F3D97" w:rsidRDefault="004F3D97"/>
    <w:sectPr w:rsidR="004F3D97" w:rsidSect="004F3D9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1DF7" w:rsidRDefault="00981DF7" w:rsidP="00735757">
      <w:pPr>
        <w:spacing w:after="0" w:line="240" w:lineRule="auto"/>
      </w:pPr>
      <w:r>
        <w:separator/>
      </w:r>
    </w:p>
  </w:endnote>
  <w:endnote w:type="continuationSeparator" w:id="0">
    <w:p w:rsidR="00981DF7" w:rsidRDefault="00981DF7" w:rsidP="00735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07282"/>
      <w:docPartObj>
        <w:docPartGallery w:val="Page Numbers (Bottom of Page)"/>
        <w:docPartUnique/>
      </w:docPartObj>
    </w:sdtPr>
    <w:sdtContent>
      <w:p w:rsidR="006E2EA2" w:rsidRDefault="00E11E25">
        <w:pPr>
          <w:pStyle w:val="Footer"/>
          <w:jc w:val="right"/>
        </w:pPr>
        <w:fldSimple w:instr=" PAGE   \* MERGEFORMAT ">
          <w:r w:rsidR="00D3707F">
            <w:rPr>
              <w:noProof/>
            </w:rPr>
            <w:t>1</w:t>
          </w:r>
        </w:fldSimple>
      </w:p>
    </w:sdtContent>
  </w:sdt>
  <w:p w:rsidR="006E2EA2" w:rsidRDefault="006E2E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1DF7" w:rsidRDefault="00981DF7" w:rsidP="00735757">
      <w:pPr>
        <w:spacing w:after="0" w:line="240" w:lineRule="auto"/>
      </w:pPr>
      <w:r>
        <w:separator/>
      </w:r>
    </w:p>
  </w:footnote>
  <w:footnote w:type="continuationSeparator" w:id="0">
    <w:p w:rsidR="00981DF7" w:rsidRDefault="00981DF7" w:rsidP="007357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5DB7"/>
    <w:rsid w:val="0002148A"/>
    <w:rsid w:val="00045DB7"/>
    <w:rsid w:val="00113410"/>
    <w:rsid w:val="00181BC1"/>
    <w:rsid w:val="00183C6A"/>
    <w:rsid w:val="001C3A54"/>
    <w:rsid w:val="00282F2B"/>
    <w:rsid w:val="003442DF"/>
    <w:rsid w:val="003A2AC8"/>
    <w:rsid w:val="00472E1E"/>
    <w:rsid w:val="004A23EF"/>
    <w:rsid w:val="004F3D97"/>
    <w:rsid w:val="0051641D"/>
    <w:rsid w:val="006E2EA2"/>
    <w:rsid w:val="00735757"/>
    <w:rsid w:val="00981DF7"/>
    <w:rsid w:val="00B0248C"/>
    <w:rsid w:val="00BC2C42"/>
    <w:rsid w:val="00C16DBB"/>
    <w:rsid w:val="00CC3176"/>
    <w:rsid w:val="00D3707F"/>
    <w:rsid w:val="00E11E25"/>
    <w:rsid w:val="00E1584D"/>
    <w:rsid w:val="00E42C24"/>
    <w:rsid w:val="00E63F41"/>
    <w:rsid w:val="00FA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DB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C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C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C2C42"/>
    <w:pPr>
      <w:spacing w:before="360" w:after="360"/>
    </w:pPr>
    <w:rPr>
      <w:b/>
      <w:bCs/>
      <w:caps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C2C42"/>
    <w:pPr>
      <w:spacing w:after="0"/>
    </w:pPr>
    <w:rPr>
      <w:b/>
      <w:bCs/>
      <w:smallCap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C2C42"/>
    <w:pPr>
      <w:spacing w:after="0"/>
    </w:pPr>
    <w:rPr>
      <w:smallCaps/>
    </w:rPr>
  </w:style>
  <w:style w:type="paragraph" w:styleId="Caption">
    <w:name w:val="caption"/>
    <w:basedOn w:val="Normal"/>
    <w:next w:val="Normal"/>
    <w:uiPriority w:val="35"/>
    <w:unhideWhenUsed/>
    <w:qFormat/>
    <w:rsid w:val="00BC2C42"/>
    <w:pPr>
      <w:spacing w:line="240" w:lineRule="auto"/>
    </w:pPr>
    <w:rPr>
      <w:b/>
      <w:bCs/>
      <w:color w:val="4F81BD" w:themeColor="accent1"/>
      <w:sz w:val="18"/>
      <w:szCs w:val="18"/>
      <w:lang w:val="nl-BE"/>
    </w:rPr>
  </w:style>
  <w:style w:type="paragraph" w:styleId="ListParagraph">
    <w:name w:val="List Paragraph"/>
    <w:basedOn w:val="Normal"/>
    <w:uiPriority w:val="34"/>
    <w:qFormat/>
    <w:rsid w:val="00BC2C4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2C42"/>
    <w:pPr>
      <w:outlineLvl w:val="9"/>
    </w:pPr>
  </w:style>
  <w:style w:type="paragraph" w:styleId="Footer">
    <w:name w:val="footer"/>
    <w:basedOn w:val="Normal"/>
    <w:link w:val="FooterChar"/>
    <w:uiPriority w:val="99"/>
    <w:unhideWhenUsed/>
    <w:rsid w:val="00045D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DB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B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D4AD55-94EB-4E9B-A285-CE90DD78B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8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groep Biologie</dc:creator>
  <cp:keywords/>
  <dc:description/>
  <cp:lastModifiedBy>Vakgroep Biologie</cp:lastModifiedBy>
  <cp:revision>4</cp:revision>
  <cp:lastPrinted>2013-05-08T08:25:00Z</cp:lastPrinted>
  <dcterms:created xsi:type="dcterms:W3CDTF">2013-05-08T08:27:00Z</dcterms:created>
  <dcterms:modified xsi:type="dcterms:W3CDTF">2013-05-09T08:33:00Z</dcterms:modified>
</cp:coreProperties>
</file>